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table 6:</w:t>
      </w:r>
      <w:r>
        <w:rPr>
          <w:rFonts w:cs="Times New Roman" w:ascii="Times New Roman" w:hAnsi="Times New Roman"/>
          <w:i/>
          <w:sz w:val="24"/>
          <w:szCs w:val="24"/>
        </w:rPr>
        <w:t xml:space="preserve"> Thromboembolic event</w:t>
      </w:r>
      <w:bookmarkStart w:id="0" w:name="_GoBack"/>
      <w:bookmarkEnd w:id="0"/>
      <w:r>
        <w:rPr>
          <w:rFonts w:cs="Times New Roman" w:ascii="Times New Roman" w:hAnsi="Times New Roman"/>
          <w:i/>
          <w:sz w:val="24"/>
          <w:szCs w:val="24"/>
        </w:rPr>
        <w:t>s in patients with sinus rhythm with LA&gt;45 and sinus rhythm LA&gt;50 at baseline evaluation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983"/>
        <w:gridCol w:w="851"/>
        <w:gridCol w:w="1843"/>
        <w:gridCol w:w="821"/>
        <w:gridCol w:w="1872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R, &gt;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R, &gt;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R, &gt;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R, &gt;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mean (SD)/n (%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ota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mean (SD)/n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E no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0.45 (14.9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2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0.15 (15.08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3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0.78 (4.4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6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4.80 (3.86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MW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.72 (5.1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.10 (5.37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1 (0.1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6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1 (0.1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VOT m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2.68 (46.6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0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5.12 (47.95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5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44 (29.5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3 (26.4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rior 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5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 (2.2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 (1.92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K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5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2 (4.13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2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3 (5.9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26 (36.6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9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45 (35.4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I, I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2 (13.3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9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8 (17.05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Hyperten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65 (31.81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1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7 (31.93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2 (8.3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9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 (8.09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H S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30 (22.5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0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53 (21.6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ascular dis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2 (1.97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4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 (1.66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E y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6.20 (12.3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.75 (11.94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2.12 (6.0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6.03 (6.27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MW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.92 (4.3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.97 (4.98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2 (0.0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41 (0.1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LVOT m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2.96 (41.5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1.76 (32.80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4 (38.71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 (32.35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rior 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 (9.6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11.76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K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 (9.6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 (14.7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8 (47.4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 (38.7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YHA III, I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 (13.5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7 (22.58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Hyperten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 (31.1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 (32.35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 (10.01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 (7.4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H S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 (23.73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 (28.13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ascular dis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 (9.1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 (14.29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/>
          <w:sz w:val="18"/>
          <w:szCs w:val="18"/>
        </w:rPr>
        <w:t xml:space="preserve">SD: Standard deviation, n: Number, LA: Left atrial size, MWT: Maximal wall thickness, FS: Fractional shortening, LVOT max: </w:t>
      </w:r>
      <w:r>
        <w:rPr>
          <w:rFonts w:eastAsia="Times New Roman"/>
          <w:color w:val="000000"/>
          <w:sz w:val="18"/>
          <w:szCs w:val="18"/>
          <w:lang w:eastAsia="en-GB"/>
        </w:rPr>
        <w:t>maximum LV outflow gradient, TE: thromboembolic event, AF: atrial fibrillation, VKA: Vitamin K antagonist, NYHA: New York Heart Association Functional classification, FH SCD: Family history of sudden cardiac death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5:00Z</dcterms:created>
  <dc:creator>noorul</dc:creator>
  <dc:description/>
  <dc:language>en-US</dc:language>
  <cp:lastModifiedBy>noorul</cp:lastModifiedBy>
  <dcterms:modified xsi:type="dcterms:W3CDTF">2015-06-30T10:05:00Z</dcterms:modified>
  <cp:revision>1</cp:revision>
  <dc:subject/>
  <dc:title/>
</cp:coreProperties>
</file>